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BBC47" w14:textId="352943E5" w:rsidR="00B04303" w:rsidRPr="00170215" w:rsidRDefault="00C867D2">
      <w:pPr>
        <w:tabs>
          <w:tab w:val="left" w:pos="1011"/>
        </w:tabs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170215">
        <w:rPr>
          <w:rFonts w:ascii="Times New Roman" w:hAnsi="Times New Roman" w:cs="Times New Roman"/>
          <w:b/>
        </w:rPr>
        <w:t>Supplementary Table S1.</w:t>
      </w:r>
      <w:r w:rsidRPr="00170215">
        <w:rPr>
          <w:rFonts w:ascii="Times New Roman" w:hAnsi="Times New Roman" w:cs="Times New Roman"/>
        </w:rPr>
        <w:t xml:space="preserve"> Avirulence </w:t>
      </w:r>
      <w:r w:rsidR="00FC441D" w:rsidRPr="00170215">
        <w:rPr>
          <w:rFonts w:ascii="Times New Roman" w:hAnsi="Times New Roman" w:cs="Times New Roman"/>
        </w:rPr>
        <w:t xml:space="preserve">(A) </w:t>
      </w:r>
      <w:r w:rsidRPr="00170215">
        <w:rPr>
          <w:rFonts w:ascii="Times New Roman" w:hAnsi="Times New Roman" w:cs="Times New Roman"/>
        </w:rPr>
        <w:t>and virulence</w:t>
      </w:r>
      <w:r w:rsidR="00FC441D" w:rsidRPr="00170215">
        <w:rPr>
          <w:rFonts w:ascii="Times New Roman" w:hAnsi="Times New Roman" w:cs="Times New Roman"/>
        </w:rPr>
        <w:t xml:space="preserve"> (V)</w:t>
      </w:r>
      <w:r w:rsidRPr="00170215">
        <w:rPr>
          <w:rFonts w:ascii="Times New Roman" w:hAnsi="Times New Roman" w:cs="Times New Roman"/>
        </w:rPr>
        <w:t xml:space="preserve"> patterns of </w:t>
      </w:r>
      <w:r w:rsidR="00162DB6" w:rsidRPr="00170215">
        <w:rPr>
          <w:rFonts w:ascii="Times New Roman" w:hAnsi="Times New Roman" w:cs="Times New Roman" w:hint="eastAsia"/>
        </w:rPr>
        <w:t>7</w:t>
      </w:r>
      <w:r w:rsidRPr="00170215">
        <w:rPr>
          <w:rFonts w:ascii="Times New Roman" w:hAnsi="Times New Roman" w:cs="Times New Roman"/>
        </w:rPr>
        <w:t>6</w:t>
      </w:r>
      <w:r w:rsidR="00162DB6" w:rsidRPr="00170215">
        <w:rPr>
          <w:rFonts w:ascii="Times New Roman" w:hAnsi="Times New Roman" w:cs="Times New Roman"/>
        </w:rPr>
        <w:t xml:space="preserve"> </w:t>
      </w:r>
      <w:r w:rsidR="00162DB6" w:rsidRPr="00170215">
        <w:rPr>
          <w:rFonts w:ascii="Times New Roman" w:hAnsi="Times New Roman" w:cs="Times New Roman" w:hint="eastAsia"/>
        </w:rPr>
        <w:t>o</w:t>
      </w:r>
      <w:r w:rsidR="00162DB6" w:rsidRPr="00170215">
        <w:rPr>
          <w:rFonts w:ascii="Times New Roman" w:hAnsi="Times New Roman" w:cs="Times New Roman"/>
        </w:rPr>
        <w:t>ut of 83</w:t>
      </w:r>
      <w:r w:rsidRPr="00170215">
        <w:rPr>
          <w:rFonts w:ascii="Times New Roman" w:hAnsi="Times New Roman" w:cs="Times New Roman"/>
        </w:rPr>
        <w:t xml:space="preserve"> single</w:t>
      </w:r>
      <w:r w:rsidR="00FC441D" w:rsidRPr="00170215">
        <w:rPr>
          <w:rFonts w:ascii="Times New Roman" w:hAnsi="Times New Roman" w:cs="Times New Roman"/>
        </w:rPr>
        <w:t>-</w:t>
      </w:r>
      <w:r w:rsidRPr="00170215">
        <w:rPr>
          <w:rFonts w:ascii="Times New Roman" w:hAnsi="Times New Roman" w:cs="Times New Roman"/>
        </w:rPr>
        <w:t>uredini</w:t>
      </w:r>
      <w:r w:rsidR="004867BC" w:rsidRPr="00170215">
        <w:rPr>
          <w:rFonts w:ascii="Times New Roman" w:hAnsi="Times New Roman" w:cs="Times New Roman"/>
        </w:rPr>
        <w:t>um</w:t>
      </w:r>
      <w:r w:rsidRPr="00170215">
        <w:rPr>
          <w:rFonts w:ascii="Times New Roman" w:hAnsi="Times New Roman" w:cs="Times New Roman"/>
        </w:rPr>
        <w:t xml:space="preserve"> isolates of </w:t>
      </w:r>
      <w:r w:rsidRPr="00170215">
        <w:rPr>
          <w:rFonts w:ascii="Times New Roman" w:hAnsi="Times New Roman" w:cs="Times New Roman"/>
          <w:i/>
          <w:iCs/>
        </w:rPr>
        <w:t>Puccinia striiformis</w:t>
      </w:r>
      <w:r w:rsidRPr="00170215">
        <w:rPr>
          <w:rFonts w:ascii="Times New Roman" w:hAnsi="Times New Roman" w:cs="Times New Roman"/>
        </w:rPr>
        <w:t xml:space="preserve"> f. sp. </w:t>
      </w:r>
      <w:r w:rsidRPr="00170215">
        <w:rPr>
          <w:rFonts w:ascii="Times New Roman" w:hAnsi="Times New Roman" w:cs="Times New Roman"/>
          <w:i/>
          <w:iCs/>
        </w:rPr>
        <w:t>tritic</w:t>
      </w:r>
      <w:r w:rsidR="004867BC" w:rsidRPr="00170215">
        <w:rPr>
          <w:rFonts w:ascii="Times New Roman" w:hAnsi="Times New Roman" w:cs="Times New Roman"/>
          <w:i/>
          <w:iCs/>
        </w:rPr>
        <w:t>i</w:t>
      </w:r>
      <w:r w:rsidRPr="00170215">
        <w:rPr>
          <w:rFonts w:ascii="Times New Roman" w:hAnsi="Times New Roman" w:cs="Times New Roman"/>
        </w:rPr>
        <w:t xml:space="preserve"> from barberry bushes and wheat plants</w:t>
      </w:r>
      <w:r w:rsidR="00E7614F">
        <w:rPr>
          <w:rFonts w:ascii="Times New Roman" w:hAnsi="Times New Roman" w:cs="Times New Roman"/>
        </w:rPr>
        <w:t xml:space="preserve"> in </w:t>
      </w:r>
      <w:proofErr w:type="spellStart"/>
      <w:r w:rsidR="00E7614F">
        <w:rPr>
          <w:rFonts w:ascii="Times New Roman" w:hAnsi="Times New Roman" w:cs="Times New Roman"/>
        </w:rPr>
        <w:t>Nanmenxia</w:t>
      </w:r>
      <w:proofErr w:type="spellEnd"/>
      <w:r w:rsidR="00E7614F">
        <w:rPr>
          <w:rFonts w:ascii="Times New Roman" w:hAnsi="Times New Roman" w:cs="Times New Roman"/>
        </w:rPr>
        <w:t xml:space="preserve">, </w:t>
      </w:r>
      <w:proofErr w:type="spellStart"/>
      <w:r w:rsidR="00E7614F">
        <w:rPr>
          <w:rFonts w:ascii="Times New Roman" w:hAnsi="Times New Roman" w:cs="Times New Roman"/>
        </w:rPr>
        <w:t>Huzhu</w:t>
      </w:r>
      <w:proofErr w:type="spellEnd"/>
      <w:r w:rsidR="00E7614F">
        <w:rPr>
          <w:rFonts w:ascii="Times New Roman" w:hAnsi="Times New Roman" w:cs="Times New Roman"/>
        </w:rPr>
        <w:t>, Qinghai in spring in 2018</w:t>
      </w:r>
    </w:p>
    <w:tbl>
      <w:tblPr>
        <w:tblW w:w="14554" w:type="dxa"/>
        <w:tblInd w:w="-6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9"/>
        <w:gridCol w:w="992"/>
        <w:gridCol w:w="426"/>
        <w:gridCol w:w="425"/>
        <w:gridCol w:w="425"/>
        <w:gridCol w:w="425"/>
        <w:gridCol w:w="426"/>
        <w:gridCol w:w="425"/>
        <w:gridCol w:w="425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60"/>
        <w:gridCol w:w="501"/>
        <w:gridCol w:w="567"/>
        <w:gridCol w:w="567"/>
        <w:gridCol w:w="567"/>
        <w:gridCol w:w="567"/>
        <w:gridCol w:w="567"/>
      </w:tblGrid>
      <w:tr w:rsidR="00C867D2" w:rsidRPr="00170215" w14:paraId="3D82F46E" w14:textId="77777777" w:rsidTr="00E7614F">
        <w:trPr>
          <w:trHeight w:val="315"/>
        </w:trPr>
        <w:tc>
          <w:tcPr>
            <w:tcW w:w="81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D2BB18" w14:textId="77777777" w:rsidR="00C867D2" w:rsidRPr="00170215" w:rsidRDefault="00C867D2" w:rsidP="00E7614F">
            <w:pPr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proofErr w:type="spellStart"/>
            <w:r w:rsidRPr="00170215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Isolates</w:t>
            </w:r>
            <w:r w:rsidR="00DD3E58" w:rsidRPr="00170215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60769D" w14:textId="77777777" w:rsidR="00C867D2" w:rsidRPr="00170215" w:rsidRDefault="00C867D2" w:rsidP="00E7614F">
            <w:pPr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Host</w:t>
            </w:r>
          </w:p>
        </w:tc>
        <w:tc>
          <w:tcPr>
            <w:tcW w:w="12743" w:type="dxa"/>
            <w:gridSpan w:val="2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B33847" w14:textId="34B1EB0B" w:rsidR="00C867D2" w:rsidRPr="00170215" w:rsidRDefault="007B5978" w:rsidP="00EB28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>Phenotype of isolates on s</w:t>
            </w:r>
            <w:r w:rsidR="00C867D2" w:rsidRPr="00170215"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ingle </w:t>
            </w:r>
            <w:r w:rsidR="00C867D2" w:rsidRPr="00170215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Cs w:val="21"/>
                <w:lang w:bidi="ar"/>
              </w:rPr>
              <w:t>Yr</w:t>
            </w:r>
            <w:r w:rsidR="00C867D2" w:rsidRPr="00170215"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 xml:space="preserve"> gene lines</w:t>
            </w:r>
          </w:p>
        </w:tc>
      </w:tr>
      <w:tr w:rsidR="00717022" w:rsidRPr="00170215" w14:paraId="3CB33F07" w14:textId="77777777" w:rsidTr="00E7614F">
        <w:trPr>
          <w:trHeight w:val="315"/>
        </w:trPr>
        <w:tc>
          <w:tcPr>
            <w:tcW w:w="8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E7E48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36A3D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398EE3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1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2B4B04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2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E9CD45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3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748A5C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5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ECD167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6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2A1810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7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E9E7C5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8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6D3A43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60D552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1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E49D18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1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6B6BE6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17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1729A6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27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A5B001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3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5DE304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4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DAE354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4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4FBCF1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proofErr w:type="spellStart"/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Sp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1068EE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Tr1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964436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Exp2</w:t>
            </w:r>
          </w:p>
        </w:tc>
        <w:tc>
          <w:tcPr>
            <w:tcW w:w="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C3859C" w14:textId="2892CCA1" w:rsidR="00C867D2" w:rsidRPr="004E41A6" w:rsidRDefault="00253AD3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7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E9A223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2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FE0B35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2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00B8B7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2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BAEA65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A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BEFB15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  <w:lang w:bidi="ar"/>
              </w:rPr>
              <w:t>Yr26</w:t>
            </w:r>
          </w:p>
        </w:tc>
      </w:tr>
      <w:tr w:rsidR="00717022" w:rsidRPr="00170215" w14:paraId="1AEB1D62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85C6A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240AE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C420C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29734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38BC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9C5DF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CE9D7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7B769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810D3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E5D89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B212B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858AE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2E29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FB7AF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A8BFD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D4E68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9CF5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841B2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1187B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9089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FE27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32FE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487AA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97562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CFFF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8C0D6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76AE7517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D300D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D3C91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D740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CA402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0C20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3D989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1440F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0DD2B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5AC3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FA9A0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F2D3A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ADBB6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FB382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A72DC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9408E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2574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F55D1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018F6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E73DE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3EBE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2AB04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B9DD6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7070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9B60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C21E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071B4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6C7D18CD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CEEEB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A7AF2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F8380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892BF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69A0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4D263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BFBCF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C1E19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F85A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A4DDF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E48D7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132F2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048B6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6432D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FF9F8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97B8B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9600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A0D4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10AEA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098E3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A14C5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FA6B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EFED0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6418E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1C321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BA13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35FD6363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2D70A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486E9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C79D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F500D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2F37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63288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16DC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048EC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E5463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C3D6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14EF2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27CCA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E273C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7FE4E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7DE69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02D7F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23D4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94896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672E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67EE3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2A1D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BAA4D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51E6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0A87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06C97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6B7F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07DC46B6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DA9C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A2F10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0474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ECA0A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DB111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2C4A1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235C4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97D6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051EE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7EDF4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48877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812C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9ECA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BCD13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B3268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DA43C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66828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AB5EF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6650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1F3F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CCE64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AA58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FFED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47CD2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960F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E66C7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3F4F3425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9165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DE484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880AF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185AC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5E4F1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0E03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B471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6174D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CCE8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0BC1E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19EAE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552D5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B8DD1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0577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D45D5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0C7BA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EFF1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04712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7630F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419CB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2523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C216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E671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A80FE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76C94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13FFF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4CCF3760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90369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8C61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733FA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5CE7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2A9F9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39991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B389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B10A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E2B7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A4A93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FBA4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E86B1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60413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B1E2B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53989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11BA5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265B2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83757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3EBD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029FA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B3C45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7F8B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0E140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2435F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36959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1605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0BA91BB3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8C31C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5F235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DCB93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B98A2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F5F5F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E947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74DCF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4EBB5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76B66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3F67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7939C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AA70A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B02C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9E89F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1E8B3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D06E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38F31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D3848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90764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165AF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AC48D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731FC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9797B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A45A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1F16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B15F7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67B325A4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985AF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E6DE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E31E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0C6DD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DFB7B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97A7B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0924B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D180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41652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D264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74F2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7B1AB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BC8FB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E1F98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2F9E8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E1174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47CD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A929A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AED48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1C7D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1359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601B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FA49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D4C3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55E11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A8904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54D93B8F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B7F3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043C3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86692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7D34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5A57B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E4E2C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DC9C1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5D40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832AE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11E8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11C8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43BB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8EEAE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D6FA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4E7B3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DA2C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ECC86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D1492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F00AF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E0E57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CEFF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35A76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64585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9EAC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5AAC9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9D1FC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6288576E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CEB91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A051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52061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C053D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5CE40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A5A01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FC46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33729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BFFD3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61480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15C8F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CB15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FB259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DD2C6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FD47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AD02D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52F04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D8F5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5CF4D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2A39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F333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041D8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EE07A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A982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F64AC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A0A9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6676C18A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8EF67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93305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B1668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B6E70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C9511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394B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19280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2087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F945D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F9BEC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19629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E8037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D9A0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DF13C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06A47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DF532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85B95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230A1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4771B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E182D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666A3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06C6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F7581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FBDE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89F9F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4671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6E63BE83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EBA8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9A90D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B2DEF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20B4A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BF150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9592E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31124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96819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F62B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DDE66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DD4AC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8B494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87FC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0082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992CC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578E3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F75EC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FB8B6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1FAE1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672A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E126E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9F3DF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1A28B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97EBF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44182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5F7DA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111B3037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90A1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9BF2D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BFF2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D574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D8FB1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264EC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A9919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444C5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3270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06CA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95CA1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76647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F9051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4537B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776B0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52D06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12C55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2A13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32F8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840C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E3BFB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3DC4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968C3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8D4ED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15EDB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4E33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6ECE5FCF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15589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F5666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67A3A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FD92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FBACA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1C435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510A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0A922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95BA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298C9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039C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90243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C94D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A0E9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23ABB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7F0C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FF467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40008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6204A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5955E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426E7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93BC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C165F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7296E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1480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9095C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62BC5D7B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3E7FB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1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B638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95955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904FD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543F3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0A76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71E67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A26F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9270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F188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0BBFD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CACFA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8D16E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B38E1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5E751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BF26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26CF5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EC8F5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442E4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AF8D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D4DE6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6469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25100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E423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2AFD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3E227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01C31801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5B315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81BC6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2508B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CB494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C67C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AEF97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A6775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3D4EB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00F9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7BFF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17A66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57D16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092C4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F504D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C7DD3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7F2FE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5E448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76E58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51202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4B28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4C30D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F9C7A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6DF4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3CD19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4067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C1A42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6C329706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7C9B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72059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4CE42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D9301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15C0B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8FCDD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D9111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70901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54B72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03CD4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E702C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6221A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B1AE4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78A76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B9DAD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0CBF6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17718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6A97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3153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5A023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13E9B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FA2DB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B847E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AA556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9A77D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F4CB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5AC01B79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D8AC1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4F431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CD23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E3E2C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7F4A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684CC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55C9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1D4CB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14D47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276D8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A2033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6295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0D0E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FD07F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276B7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5395A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A193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9D6E4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9D85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05E79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934C1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DB41A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72BD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D9A79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FEE6C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E75B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02876E69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EADDC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4A051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B1096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FC1D4E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A10CB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62831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4AE72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91F9E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2C60F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8FD18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66B3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F13AE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6E20B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EAC4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8369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81C4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6E049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B3963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9753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61240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AFE45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D839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1AE1F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5B93E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45D03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51E3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5650E6BB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A35E0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5C038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FF09C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643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942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7FACE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18B7C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4F22B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F37CA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01F90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BB13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E04CA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EABC0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3B31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E7E6A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89648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E13A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8741F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FB7DD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16C5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99C1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95AE0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41F69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9EEE7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2EB6E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2C73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2DE9DA80" w14:textId="77777777" w:rsidTr="00E7614F">
        <w:trPr>
          <w:trHeight w:val="315"/>
        </w:trPr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B07AE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2-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671F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424E4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0AC1C3D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46823A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17188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145E2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6C4AE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82E9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54C05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6315F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4F125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7EF9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4047C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0DFE3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DDB5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9295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6C838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FDA6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D7E2B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20E86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805A7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1C21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31F59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A89DA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B578D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5E72492E" w14:textId="77777777" w:rsidTr="00E7614F">
        <w:trPr>
          <w:trHeight w:val="315"/>
        </w:trPr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7026C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8CAF0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23A0C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DDC723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D17C74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45F52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DB59C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10C58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76541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83ADF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B6F4B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D6EB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18FB4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6C19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1A128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4550F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3F9C4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5AF80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EA133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EFE36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F37F4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6745C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EC9B7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15ED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3B2D6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49A60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3B43A63B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6E5B3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AEB80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D6DD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F5B1D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B536A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FEE76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005D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1CF1D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77E01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DC914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BEDA4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C82B6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352FC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76FC0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B043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2901A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323C1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38FE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865A6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47902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7183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D5727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9436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069FD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2F381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870E7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16BCD7CC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4CF0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B68B7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10964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61804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83DC6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AAE1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88080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A82A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76B1F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96BCD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D6F84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FF2E1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97AC5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BADE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E5296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734E4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8EFA8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2D9C8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DBBE1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175AC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0284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B02D2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C1691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EA7AF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7C32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9B81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11F25AA5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AF58A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E879E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98483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1819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85563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48938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509A4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3C6A4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C59AE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D5695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36F00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A2B93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A9800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A153B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15CF7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C54B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DCC90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18D7E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1F81F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CA0B3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1C398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D8E5D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F70AA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5F96E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2E1D8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2E86B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0AD67901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8C28B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028D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FB815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9D49D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2653C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6A077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AD1CD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3888A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DF34A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F3B7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C6D7E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56306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8BDE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D24B2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99D40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673D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AD2DC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C142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144B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A2671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58B5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3E27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77A2E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B216A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1C7D4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FF010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59E4E7D5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ECD595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CA9423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A1E8D8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6E701F" w14:textId="77777777" w:rsidR="00C867D2" w:rsidRPr="004E41A6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41A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D0444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D945A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5289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61F44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E4EE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A84D5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ABCA5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7D046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1DC2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B1CFF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8411D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AD608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5C61A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1AF1E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BEE12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D0F5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6A092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ED13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01A2E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D28FE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E7FFB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49E50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F958B8" w:rsidRPr="00170215" w14:paraId="63EA2858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F26543" w14:textId="245206F3" w:rsidR="00F958B8" w:rsidRPr="004E41A6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41A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2-13</w:t>
            </w:r>
            <w:r w:rsidR="00E7614F" w:rsidRPr="004E41A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23B0F9" w14:textId="45723EFC" w:rsidR="00F958B8" w:rsidRPr="004E41A6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41A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rberr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494767" w14:textId="5603DBAD" w:rsidR="00F958B8" w:rsidRPr="004E41A6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41A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  <w:r w:rsidR="00E7614F" w:rsidRPr="004E41A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451980" w14:textId="30140401" w:rsidR="00F958B8" w:rsidRPr="004E41A6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41A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F03098" w14:textId="0AEA722F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85230B" w14:textId="5F2B240D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9E1F28" w14:textId="151302A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1E2A48" w14:textId="1559AB25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48E374" w14:textId="2C07623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4A7DB4" w14:textId="324EAAA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C554CF" w14:textId="0EF65D2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534AB0" w14:textId="1C6084C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651256" w14:textId="3DD17C9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7D4343" w14:textId="28A5613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8A28E5" w14:textId="6B8FECFF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4FC4F0" w14:textId="0B83E74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430CD2" w14:textId="5E4D47C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4FA1C3" w14:textId="55C71F6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FDAF00" w14:textId="530C1C7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2F61D3" w14:textId="12ACD29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C8B8CA" w14:textId="0B1841D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65EEC1" w14:textId="3CA21A5D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8545FD" w14:textId="31DA2C0A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DAFFFC" w14:textId="19D855B3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9B30CC" w14:textId="1B5C743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AC0289" w14:textId="44E43B8D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717022" w:rsidRPr="00170215" w14:paraId="2392164A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9EB47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7EFEA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FBD49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1848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98A8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85FE6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7CF06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1FBAD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4ED97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FA6A0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C24B5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CFFB8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F13E1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E8B0B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D0D9B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3DFF6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7BE0C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6BA59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BC3D2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834DA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46A7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95D82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9268F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D0F3C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24769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E6C7F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F958B8" w:rsidRPr="00170215" w14:paraId="4BCB41F3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DCF6A0" w14:textId="748102B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EE46A6" w14:textId="2024D9D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18FEC9" w14:textId="12914092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F32C7F" w14:textId="6966DD8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FF0F47" w14:textId="2A4C8E1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F9FC79" w14:textId="55F47F65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577417" w14:textId="1FC81A83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0D70CB" w14:textId="5AADDEB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ACFECE" w14:textId="5B46FFF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B7DD43" w14:textId="4DD71BA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AFFE34" w14:textId="504D670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B7C079" w14:textId="4475832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5FA28B" w14:textId="6B36522D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EB9E5D" w14:textId="1DFB79B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2736F8" w14:textId="53793493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74921F" w14:textId="6BE2D61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169AC9" w14:textId="783C701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3CDD99" w14:textId="41A5420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0E027C" w14:textId="7BE2E36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8228F6" w14:textId="4A39DC1A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6A3E03" w14:textId="28BD9F9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D9A7FF" w14:textId="0DA0755F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0EB03C" w14:textId="5FC3673F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8BDC64" w14:textId="665CBC6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92C611" w14:textId="0EB446B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C53690" w14:textId="350A5E2F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717022" w:rsidRPr="00170215" w14:paraId="3C212998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6DDA4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5B44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53A4F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ECE5D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3AF6F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2278D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81BE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6871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DA06F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4A27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DAE1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08B5B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30613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0F0B4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30330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23639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B0B14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8EFD8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A168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4160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13490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E68C9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ACED1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0FD8C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FC333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44C40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F958B8" w:rsidRPr="00170215" w14:paraId="7B901DFD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4EE17C" w14:textId="5506BF3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2D2777" w14:textId="63B4637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4FDCC4" w14:textId="1B1299D3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D5318F" w14:textId="33A3E26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DAF313" w14:textId="313196CF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ABD540" w14:textId="567353A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20DEAD" w14:textId="215DCA7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0B784E" w14:textId="262D4765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12F991" w14:textId="3218B373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FCF01D" w14:textId="78A920B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946A77" w14:textId="0B59C3F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C54094" w14:textId="0DBF6AF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4B5671" w14:textId="037855B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3FFD5F" w14:textId="3A7CECE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E81AEC" w14:textId="65982B55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5DC1DA" w14:textId="19C3538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E2943F" w14:textId="7568B20A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5E1CBE" w14:textId="4C8332D3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814F35" w14:textId="6041B8F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C88836" w14:textId="5461E6A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1E3EEE" w14:textId="4ADA3F0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611CF5" w14:textId="31AFD4E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A0BD72" w14:textId="41870C4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907B1C" w14:textId="74EE5395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CF9998" w14:textId="760974E2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442D71" w14:textId="63D608BF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F958B8" w:rsidRPr="00170215" w14:paraId="4A646132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D58F9F" w14:textId="68FDAE0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1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F3AF49" w14:textId="59EFC3C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986C59" w14:textId="251A70F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814A3B" w14:textId="026C649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09803D" w14:textId="135B9275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89ADF4" w14:textId="3B0E3C5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E344FB" w14:textId="2C2CC78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DA14C5" w14:textId="4CEFEA5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5B9D44" w14:textId="2AFE43C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ACE90F" w14:textId="777B1543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75B680" w14:textId="47EBA1BA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E6FC01" w14:textId="35A8361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5E9258" w14:textId="1130AC5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212DF5" w14:textId="135022C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ECF0BC" w14:textId="045212D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DC493F" w14:textId="5BA99BF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F2AD8F" w14:textId="14D0649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F91F37" w14:textId="19AFA7E2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2F59C5" w14:textId="02C85755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93BDC5" w14:textId="5ACAFD4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E41B4A" w14:textId="38630C0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F7AEDD" w14:textId="4AD1F9E2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FC2AFB" w14:textId="746C1E8D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0998BA" w14:textId="72DD040D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350498" w14:textId="23F1583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FDF9C9" w14:textId="7CD2FD3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717022" w:rsidRPr="00170215" w14:paraId="6FBD4B16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4579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1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46555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45BC7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5BAF0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56167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A9210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66150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4108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F9A6D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82279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35F9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BE7E1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F892D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265B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9BF66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4892B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31C41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3C43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FC38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09FD7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4E210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564F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405D4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47B65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2B65B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E9570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768C4675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F6822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1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EB159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A70C8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98815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A7C3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FD084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32EC9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AC7A6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DFEDB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AFB02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06331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E1FE0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DB06E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A53DF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45EE7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DB04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3A543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BD568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ACB0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FF51E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F58B2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E7D2D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8FAD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1190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EFF1C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1AA08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3428B33B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77EF5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1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269C2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4238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840B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A7D36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65D15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1BBB1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E415D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27302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6F077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7EE62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514D2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098DF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96EF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71CD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F394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832E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89C0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996FB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5F93C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B4FA0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E8DC5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5A1B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D2377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A7869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E2E99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081DADFB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70A2B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1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1E4C5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63C95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2F4A9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4C9F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92B0C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93BA9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6A5B4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3D32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CDD5E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952FC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56CC1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E096A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0047A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C9BA5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FE924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3F16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472D4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A134E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76F3D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7506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881BD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A10D2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82694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0DE06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6587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70D66FF7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A81F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1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DA7B0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ADD7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42E9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F9853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78B5E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E7ECE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77855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42983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D678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E2765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E31B0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91E9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B44EC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3E85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8432D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A0705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02F04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C8CE0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93B9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462B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0C875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B1AD5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54939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ADDFC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6F387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68B97CF8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925A2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997B1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13CAA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51D2A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0AA8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E0EFE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612D3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0F7F5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947AC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37062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F3C2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6D71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B647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F37AE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C0297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03CA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6FAA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F9D51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6FDAA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23D4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92225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3D53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C4CFA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5E9D3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C1601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90B6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3F14BD52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FC26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51CF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825C0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124F7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80566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7FD87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A0B48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3ABB1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2955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BFF7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8D1B4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5B9F6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FEDF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D1FED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2AF5F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2AFFD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A59F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DCBE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96BE7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1649B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1744A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B0A91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5367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AC7C7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3055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3B89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02ACA358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AFC3A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F11DA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0C716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676A6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6A30D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E1454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2BC1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A896D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AF95F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17FE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8153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5F2B8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167E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0AD8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22C36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AE73D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9F1F3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7DD45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486A3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1ED06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2E3A9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8A82C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C8EB6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FBE37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513B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6347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584DC9C2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031F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CC911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E6369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C9B4D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2BA8D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F85EC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58ADA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0A530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1F32D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ED53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A9D5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7A2F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6BA25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3FF2A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4C744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1523C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096E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EF06A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DE090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0C66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BB548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A6B07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CD5F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C3BB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0B77E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030E7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1BA01CBA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4206F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123CB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B05CE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E7C4E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7ACA3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AC34E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75B60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D4913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D3DC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B3559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E82DA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2BE2F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AEF74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50EE3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D010F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26E0A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84CD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C9538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96D4E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71D6B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46100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E2B51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4907B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B90C2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153CB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C729E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6D3D9BA8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7AC4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DD571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6242E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AAC767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548E2F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38A2C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C9A6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F9E0A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2D00C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8381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FA906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81F67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D803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11DE4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8979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09DB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2A91A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22D65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8588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C6AFA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4E143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6ADE7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E677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80103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FB381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A2CA7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5B3C86CB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895B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9613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73932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17AE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62A6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04489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62A1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DB808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DD7AC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BBFAB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8CF5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C5289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B358E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67C37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C32CC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99F27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F771B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D2FD1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44DD7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F1AE5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BB419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CEFCF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CC614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BCEC2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BCB5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7A19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4A00E855" w14:textId="77777777" w:rsidTr="00E7614F">
        <w:trPr>
          <w:trHeight w:val="315"/>
        </w:trPr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0BF1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W2-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4A76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A3082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CF8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42CA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129C0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F86E5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ADE97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E2E06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C7F5F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34964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769BA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3F334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9F3F8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54E6E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29E82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BB22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1984F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0FA37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FE157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8A7A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80EB6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D395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1C1DF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B6FA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A2C2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3D476B96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DDDB8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3A70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EA7A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58DC7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0EFE0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35085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8F01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3C2EC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DC7CD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ADFC1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AC59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E0C3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B145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CADC7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7944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3F4F0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C8FF0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EC0D0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BB9CF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81225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0E69E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025D2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BD441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EAF24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5DCDF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B412F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7E7D8B65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F730A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119A3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55B7B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2751CB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1DAF4B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EBDE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B898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BF8A5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2C1B8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27F82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67FDA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7A074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76A11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0F995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7AAD9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61836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FA8C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FAC5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7AFA6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E47B3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5798E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9127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9B2E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49ED9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2DB23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1AF6D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31BC7810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599F5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42E45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3E8A4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D4B101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3B4535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ECF6B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C1650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4CBCE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F7556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9399A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7A31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C023B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26F78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F3AE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7722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7A1E9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F4553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7692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D0995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98400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DE26A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7D14F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9AABE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C100F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4F44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0A49C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0A467831" w14:textId="77777777" w:rsidTr="00E7614F">
        <w:trPr>
          <w:trHeight w:val="315"/>
        </w:trPr>
        <w:tc>
          <w:tcPr>
            <w:tcW w:w="81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56C4E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CD53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0FC1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878972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54C3CC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C4E7F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0520F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CD88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F3E2F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581A5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F857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4D0A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8C046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9131F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36AF1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E6ECF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1D151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BF2C5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159B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0765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BBE86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CEB0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54E6A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206BD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D681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2C6C5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2C48F9DA" w14:textId="77777777" w:rsidTr="00E7614F">
        <w:trPr>
          <w:trHeight w:val="315"/>
        </w:trPr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7DB70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E48A5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9B5D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A6899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9D646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4B41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0AD2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4BCEE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4E56B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6113D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43719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691D6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98A0D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5F8E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F5625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CAEC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DC708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D6CD7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94BB2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DB88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06DFF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CB8D2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F208D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4B43B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7131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81DEB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79A84478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A5F9F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731D1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2F19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E0D5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6E37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5AC8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C803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29AA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6F202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3246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D2E1E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30CEB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7828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AA992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C1126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EADE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5703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39BB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DE942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E77A2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463B6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60D2F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8A996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2B394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40B86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EFF5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367D402F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57ADF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BAF9F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14228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7DEF9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A5E079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56167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A9325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FE17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CA958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D605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A47D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7C593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77E1C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1D9C1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F9B7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F1783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9DE33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22C43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CF63C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32A5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0F764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393C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C8BDB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22C8E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8150C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05CC5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7DCAD7A7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141A5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43A8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B3F81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41777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90629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23700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8DC4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C52F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AC6E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05F93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371B7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262FB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01B7B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F24D8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94667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2CC9B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423D9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412C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4323D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C3EA3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FE2A4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A808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63D7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43ED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0CCAD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CD73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705B0655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C022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F738B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47F6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DA087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83B9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80031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02CB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38ED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F214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1B902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7670D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D339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435E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99117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404CD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D08D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D4267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D419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D459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833F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35E57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B0DA8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BC2D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35291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767CF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A43A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1A82CB74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0ED25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A8C10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03016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5921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74C82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2FEBE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79749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7B0BA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7A68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FFFD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B2EBE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10C2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F245D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6E3B5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E8856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537F3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451C6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60769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B13A9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22A41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FE581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85E0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124F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74FC7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06502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3CC5F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F958B8" w:rsidRPr="00170215" w14:paraId="4CA1243B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891462" w14:textId="235980D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DFBB63" w14:textId="6800A27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2478E4" w14:textId="7CEE996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3E97F2" w14:textId="687FDCF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5805F0" w14:textId="0C4D7E0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E8BF06" w14:textId="13E7804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F5262B" w14:textId="3331A33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C6030E" w14:textId="124FA3B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701C36" w14:textId="14486D7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F6FB49" w14:textId="399B1FE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131E25" w14:textId="0F22CB7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7870BE" w14:textId="44E3533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8A1A2A" w14:textId="5FFC426A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1AA1BD" w14:textId="6B8CC9C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BB9964" w14:textId="1324C483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F860FA" w14:textId="04938F83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AD33E1" w14:textId="2BF557BA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AC2F81" w14:textId="7E334AD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A74FDE" w14:textId="10CA226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AFAF9E" w14:textId="3595667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F1348A" w14:textId="3F888F7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795A97" w14:textId="74F39BF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951F22" w14:textId="40B3629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D831BF" w14:textId="3CDA317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F9306D" w14:textId="19A890AD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C37661" w14:textId="72C30CA5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717022" w:rsidRPr="00170215" w14:paraId="4BC79ACF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C3E2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CBAB8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806B0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96D79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D992F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E923F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169BB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60B0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60AD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ED7AA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86CF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DA017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77992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3B8CB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9131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1675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B08B4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DC5A5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83A2B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06F75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4C88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15997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AD133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C70C8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38984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375BC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2DC1C202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8ACA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8DE94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3BE70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1A7F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9C7B8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3A9C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87C51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A10A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150AF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53255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CB37A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2276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2ED85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2E4E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7FECB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A920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51415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449B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0298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B13B5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3EA63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7B607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31E4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0A2A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0E0A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AE320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07DA41C7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3C988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B51A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BA697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6E009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1A21A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89303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0AE1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67B4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917A2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078F5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12FB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5124A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F913E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7E80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2035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B81BB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0B3A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BFF6F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71682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B44E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3AD50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0C593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C893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D2C93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7D45A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E4E96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0B05A669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1A155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B2286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C440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DCBD2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515D7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D7C092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7721D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59E97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5EEC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9A218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05F0F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F93BC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76D5D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F5D0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5257B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FB87B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91F33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2C2AE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7669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BD6F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5D952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2F507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2F66C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8605D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9B732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9E96A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2C0F2D19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CDD0A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CA6D9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DAE1F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1ABB3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8CC63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9DA77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2D640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625EE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E02E1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54341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5E649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46BF3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2275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F705A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A0FFF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88327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05F9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40477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015B2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13656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25DFA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02159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01F8F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B943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50CE0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FC031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4B91E153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41E43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DCB41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F5092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6E001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06CF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60689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9A0C0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CC3CD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46C4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FA69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BDE89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908D4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88748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EBE89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46B8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210A0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89736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1BE76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88C6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2237E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C6D98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93F69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68FEC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035A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BC9F7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3F32F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2A7F2E2B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7E19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EA7EFE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AA253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6180D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98D9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DFC6F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E03D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A466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0CEB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BF450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C72B4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D41CA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5B448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60A23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3C1A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D4909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BC79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8B32C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26B5A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13D9E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9C488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96CD9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5ADBD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AFF4A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4ABEE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8AA23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341FD2E9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1AF4F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33D3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37BCD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5500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10E5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39A2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0B8A5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C72AD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C3178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6B64E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0A9B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0AD5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B8721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FC94F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EBE1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24E2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0B4BA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61A2F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B626D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FCCDA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6AB8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271E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CC39D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D43B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F13AF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6F411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29EC1EC4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EB152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9751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13488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D1461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79E5C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70B07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2F001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23BF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7F646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3C1D8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45E1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E1C47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3A82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B8416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B19A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84064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F14B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DBDE1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E426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94605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40DC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56D2F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E832B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EF2A7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3C0A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639F8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F958B8" w:rsidRPr="00170215" w14:paraId="04667CBD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D878AF" w14:textId="00B57B3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9A7FF5" w14:textId="227602B2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2B9E30" w14:textId="2296531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607C84" w14:textId="7BFF5CE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95AF11" w14:textId="0E9BA37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69F438" w14:textId="03DB0A3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CAE867" w14:textId="052293E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428C03" w14:textId="1A8FDA4F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022BB3" w14:textId="1BB6CBB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535F59" w14:textId="4EB0E14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7DB3B3" w14:textId="72BE2492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638FC0" w14:textId="038DEA75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8E9BA8" w14:textId="76682FE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F64CE1" w14:textId="1602302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F02D34" w14:textId="6CFEC2A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02F916" w14:textId="047E632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1A889F" w14:textId="7FAD902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F82E7B" w14:textId="4080E81D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1BDBAF" w14:textId="2C556B6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C7887E" w14:textId="6405A06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CC11ED" w14:textId="46E7C81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D8AE3B" w14:textId="44F4F6E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A0CE19" w14:textId="04B19547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0F658D" w14:textId="2BB87A9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B7D593" w14:textId="5F43DCBA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892BEA" w14:textId="4977BEA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717022" w:rsidRPr="00170215" w14:paraId="1980510F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6510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3433E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B762D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57574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BC06B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5ACF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D4A23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5F667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EA47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C6181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984B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976ED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82EE7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02267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8A6CA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77698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1873F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25208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5E6A9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2BBA2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917D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7EEF9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BA711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903A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19340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EDAFD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F958B8" w:rsidRPr="00170215" w14:paraId="43506B3C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C000DB" w14:textId="0287284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EDAE51" w14:textId="72467A1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4554AE" w14:textId="16BA307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1CE8FC6" w14:textId="7FE2AAB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C6E5C73" w14:textId="35BCD62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DD6021" w14:textId="2870405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BD75E1" w14:textId="7561A0A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6012CE" w14:textId="3D5CE5F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BE3483" w14:textId="2FEFBAC2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F170F7" w14:textId="1ADC5F86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877260" w14:textId="1349504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3B7AA9" w14:textId="7E988668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DD5832" w14:textId="3C6937D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8D55D9" w14:textId="2B90413F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233DF4" w14:textId="5823D751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0C5E21" w14:textId="72081890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840370" w14:textId="3BA339D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84A54C" w14:textId="7FEF75F9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C624A2" w14:textId="208DD57C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783464" w14:textId="7C43AB9E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7EBC7E" w14:textId="4B1BC7B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11F14A" w14:textId="03CA2A2D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624A40" w14:textId="7DC0C0A2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C72CBA" w14:textId="66AB0135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0BAD3D" w14:textId="495A3FEB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01FCEB" w14:textId="26530944" w:rsidR="00F958B8" w:rsidRPr="00170215" w:rsidRDefault="00F958B8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717022" w:rsidRPr="00170215" w14:paraId="334C5612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B2608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2DD7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BA26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3C4D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3B52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38E6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F5F7A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29963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753ED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F9473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2D621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19022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740D9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3A7D5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E7A65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E5E7E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FE192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18BD2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1D209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771DC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BE14D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3242C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3817B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F1CDE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73C56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6978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7493DD5D" w14:textId="77777777" w:rsidTr="00E7614F">
        <w:trPr>
          <w:trHeight w:val="315"/>
        </w:trPr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8EC5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W2-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3065D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BF85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4598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A82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8D64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473AF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AD6A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E9CAC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13E43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27023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8D224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696C2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66733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5E485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0AF3B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34D5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E5D84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A823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5ED0D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7F4E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01E81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32098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A4894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3492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F4CE1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1D3DFF48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A026C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FC930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A0911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EADF4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84319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6F00F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84C3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49C8D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AAF2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2C48A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ED551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E716D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6355A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DA8A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F06FB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F9C3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C441F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22B6A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C536E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D7EB6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6F6E5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E9E7B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6B099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5C6D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D1761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ABA0A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36EFACBE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7728D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67EA4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9446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4FE5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168B6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EF4CB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5F790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B1D18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C05B2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7492C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2E851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B4F68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61BEA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DCF0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0ECF4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32925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25BCC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C7BA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40ACD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33CF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BADCD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B7898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242DA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F8342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F6EB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A54FB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09D848CA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C2D4A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641C0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92FAF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B30D8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1AE38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97E36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FB97B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F85B9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DF73D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6C0F3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8FAFF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5E05B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0E5B2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CAE16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36BD4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0947B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10B39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C64A3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1B3B0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B4B48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7EFE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E441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C3580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14E0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EEE3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AA42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30322345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6D35C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B465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A72D1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7A287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6F5E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7FDB9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1768D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1D390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20806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E9D8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2C99C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1486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7F0F0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6FA51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1DCD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5EDF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BFC2A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9B940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8B9B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DC42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022B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599C3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CAEF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52F59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A37D0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FFC4E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3130CD04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7FD4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1661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B2D9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A5A6FA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A794B6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4DA48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AE86A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7138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A35CB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27703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0851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28E14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57EF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8C325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73B42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D23A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1137B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931D2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D156E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00972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B3202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E4B34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BFBA4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5B560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FFD82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1538C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44396238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35E3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5DDA7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91CFE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9E0D8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1E770A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D96D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E50F90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6EA5C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DAEFD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30643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382AD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54BD1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E80CD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40EE3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FEAB1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F64A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8D479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010B2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14DA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119D9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D80E3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A7063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A62D7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2B24F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36FA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2CD6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717022" w:rsidRPr="00170215" w14:paraId="7A6C6174" w14:textId="77777777" w:rsidTr="00E7614F">
        <w:trPr>
          <w:trHeight w:val="315"/>
        </w:trPr>
        <w:tc>
          <w:tcPr>
            <w:tcW w:w="81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79DFD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8C878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392D9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49821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B3E85D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A204B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9BB86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FCF0D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AFA01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9DC9E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588A0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B4DF5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E9563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9E342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42CB4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7C3A6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DA622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F55ED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44600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24EB6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676F6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28FFC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EA6FA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CB4AF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08B18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8ED41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53E5BC7F" w14:textId="77777777" w:rsidTr="00E7614F">
        <w:trPr>
          <w:trHeight w:val="315"/>
        </w:trPr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E3A8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4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B7F57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504FE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A177A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1B5635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B1A7A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7A56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632CE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BEAB3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BACB8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1EA12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194E5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DEBB5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BC5D5B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A5AB6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AD259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8730B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66000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1B008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1EF1C0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13C16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EFDD2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04966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0B012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38FCA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4277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6158DF14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7D43B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9B3BF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592C7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0B4C5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7D46A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0D523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17A2B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5CAB3E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657CB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6D53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371CB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55E47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29608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67D0B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BFC30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A960E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F809D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9F2BB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5DE4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0C345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41BE2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29E838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BE695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DBDC8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A85A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B2F4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1ECAF623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72F37C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F3A1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795AF6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A35F6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8F58D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5118C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31A71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E350A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990A5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2E0A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49ACD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780F3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ED894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BB834C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CD4A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ADF24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35234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963FC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19232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66B76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495FC2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F62314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5AC8CB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9FD34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7A03FE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F80B0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  <w:tr w:rsidR="00717022" w:rsidRPr="00170215" w14:paraId="3EC20766" w14:textId="77777777" w:rsidTr="00E7614F">
        <w:trPr>
          <w:trHeight w:val="315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516F3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2-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2443E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ea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4EEF15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6C881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6C877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3561A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EF6CF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3486A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1F0B7D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088B2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D05C9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7C265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D8385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F54B5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59747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D519B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47AB2A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7E3A8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97554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B0877F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4AFE22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0446E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1FE833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1BCAC9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3F6E30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731A3B" w14:textId="77777777" w:rsidR="00C867D2" w:rsidRPr="00170215" w:rsidRDefault="00C867D2" w:rsidP="00E7614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7021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</w:tr>
    </w:tbl>
    <w:p w14:paraId="4B54108A" w14:textId="40F0DF64" w:rsidR="00B04303" w:rsidRPr="004E41A6" w:rsidRDefault="00DD3E58">
      <w:pPr>
        <w:jc w:val="left"/>
        <w:rPr>
          <w:rFonts w:ascii="Times New Roman" w:hAnsi="Times New Roman" w:cs="Times New Roman"/>
        </w:rPr>
      </w:pPr>
      <w:proofErr w:type="spellStart"/>
      <w:r w:rsidRPr="00170215">
        <w:rPr>
          <w:rFonts w:ascii="Times New Roman" w:hAnsi="Times New Roman" w:cs="Times New Roman"/>
          <w:vertAlign w:val="superscript"/>
        </w:rPr>
        <w:t>a</w:t>
      </w:r>
      <w:proofErr w:type="spellEnd"/>
      <w:r w:rsidRPr="00170215">
        <w:rPr>
          <w:rFonts w:ascii="Times New Roman" w:hAnsi="Times New Roman" w:cs="Times New Roman"/>
        </w:rPr>
        <w:t xml:space="preserve"> Isolates of </w:t>
      </w:r>
      <w:r w:rsidR="00C867D2" w:rsidRPr="00170215">
        <w:rPr>
          <w:rFonts w:ascii="Times New Roman" w:hAnsi="Times New Roman" w:cs="Times New Roman"/>
        </w:rPr>
        <w:t>B1-1</w:t>
      </w:r>
      <w:r w:rsidRPr="00170215">
        <w:rPr>
          <w:rFonts w:ascii="Times New Roman" w:hAnsi="Times New Roman" w:cs="Times New Roman"/>
        </w:rPr>
        <w:t xml:space="preserve"> to </w:t>
      </w:r>
      <w:r w:rsidR="00C867D2" w:rsidRPr="00170215">
        <w:rPr>
          <w:rFonts w:ascii="Times New Roman" w:hAnsi="Times New Roman" w:cs="Times New Roman"/>
        </w:rPr>
        <w:t>B1</w:t>
      </w:r>
      <w:r w:rsidR="00C867D2" w:rsidRPr="004E41A6">
        <w:rPr>
          <w:rFonts w:ascii="Times New Roman" w:hAnsi="Times New Roman" w:cs="Times New Roman"/>
        </w:rPr>
        <w:t>-16</w:t>
      </w:r>
      <w:r w:rsidRPr="004E41A6">
        <w:rPr>
          <w:rFonts w:ascii="Times New Roman" w:hAnsi="Times New Roman" w:cs="Times New Roman"/>
        </w:rPr>
        <w:t xml:space="preserve"> of</w:t>
      </w:r>
      <w:r w:rsidR="00C867D2" w:rsidRPr="004E41A6">
        <w:rPr>
          <w:rFonts w:ascii="Times New Roman" w:hAnsi="Times New Roman" w:cs="Times New Roman"/>
          <w:i/>
          <w:iCs/>
        </w:rPr>
        <w:t xml:space="preserve"> Puccinia. </w:t>
      </w:r>
      <w:proofErr w:type="gramStart"/>
      <w:r w:rsidR="00C867D2" w:rsidRPr="004E41A6">
        <w:rPr>
          <w:rFonts w:ascii="Times New Roman" w:hAnsi="Times New Roman" w:cs="Times New Roman"/>
          <w:i/>
          <w:iCs/>
        </w:rPr>
        <w:t>striiformis</w:t>
      </w:r>
      <w:proofErr w:type="gramEnd"/>
      <w:r w:rsidR="00C867D2" w:rsidRPr="004E41A6">
        <w:rPr>
          <w:rFonts w:ascii="Times New Roman" w:hAnsi="Times New Roman" w:cs="Times New Roman"/>
        </w:rPr>
        <w:t xml:space="preserve"> f. sp. </w:t>
      </w:r>
      <w:r w:rsidR="00C867D2" w:rsidRPr="004E41A6">
        <w:rPr>
          <w:rFonts w:ascii="Times New Roman" w:hAnsi="Times New Roman" w:cs="Times New Roman"/>
          <w:i/>
          <w:iCs/>
        </w:rPr>
        <w:t>tritici</w:t>
      </w:r>
      <w:r w:rsidR="00C867D2" w:rsidRPr="004E41A6">
        <w:rPr>
          <w:rFonts w:ascii="Times New Roman" w:hAnsi="Times New Roman" w:cs="Times New Roman"/>
        </w:rPr>
        <w:t xml:space="preserve"> </w:t>
      </w:r>
      <w:r w:rsidRPr="004E41A6">
        <w:rPr>
          <w:rFonts w:ascii="Times New Roman" w:hAnsi="Times New Roman" w:cs="Times New Roman"/>
        </w:rPr>
        <w:t xml:space="preserve">recovered </w:t>
      </w:r>
      <w:r w:rsidR="00C867D2" w:rsidRPr="004E41A6">
        <w:rPr>
          <w:rFonts w:ascii="Times New Roman" w:hAnsi="Times New Roman" w:cs="Times New Roman"/>
        </w:rPr>
        <w:t xml:space="preserve">from </w:t>
      </w:r>
      <w:r w:rsidRPr="004E41A6">
        <w:rPr>
          <w:rFonts w:ascii="Times New Roman" w:hAnsi="Times New Roman" w:cs="Times New Roman"/>
        </w:rPr>
        <w:t xml:space="preserve">rusted </w:t>
      </w:r>
      <w:r w:rsidR="00C867D2" w:rsidRPr="004E41A6">
        <w:rPr>
          <w:rFonts w:ascii="Times New Roman" w:hAnsi="Times New Roman" w:cs="Times New Roman"/>
        </w:rPr>
        <w:t xml:space="preserve">barberry </w:t>
      </w:r>
      <w:r w:rsidRPr="004E41A6">
        <w:rPr>
          <w:rFonts w:ascii="Times New Roman" w:hAnsi="Times New Roman" w:cs="Times New Roman"/>
        </w:rPr>
        <w:t>o</w:t>
      </w:r>
      <w:r w:rsidR="00C867D2" w:rsidRPr="004E41A6">
        <w:rPr>
          <w:rFonts w:ascii="Times New Roman" w:hAnsi="Times New Roman" w:cs="Times New Roman"/>
        </w:rPr>
        <w:t>n 1</w:t>
      </w:r>
      <w:r w:rsidR="00712968" w:rsidRPr="004E41A6">
        <w:rPr>
          <w:rFonts w:ascii="Times New Roman" w:hAnsi="Times New Roman" w:cs="Times New Roman"/>
        </w:rPr>
        <w:t>1</w:t>
      </w:r>
      <w:r w:rsidRPr="004E41A6">
        <w:rPr>
          <w:rFonts w:ascii="Times New Roman" w:hAnsi="Times New Roman" w:cs="Times New Roman"/>
        </w:rPr>
        <w:t xml:space="preserve"> </w:t>
      </w:r>
      <w:r w:rsidR="00C867D2" w:rsidRPr="004E41A6">
        <w:rPr>
          <w:rFonts w:ascii="Times New Roman" w:hAnsi="Times New Roman" w:cs="Times New Roman"/>
        </w:rPr>
        <w:t>June</w:t>
      </w:r>
      <w:r w:rsidRPr="004E41A6">
        <w:rPr>
          <w:rFonts w:ascii="Times New Roman" w:hAnsi="Times New Roman" w:cs="Times New Roman"/>
        </w:rPr>
        <w:t xml:space="preserve">, </w:t>
      </w:r>
      <w:r w:rsidR="00C867D2" w:rsidRPr="004E41A6">
        <w:rPr>
          <w:rFonts w:ascii="Times New Roman" w:hAnsi="Times New Roman" w:cs="Times New Roman"/>
        </w:rPr>
        <w:t>2018,</w:t>
      </w:r>
      <w:r w:rsidRPr="004E41A6">
        <w:rPr>
          <w:rFonts w:ascii="Times New Roman" w:hAnsi="Times New Roman" w:cs="Times New Roman"/>
        </w:rPr>
        <w:t xml:space="preserve"> and those of </w:t>
      </w:r>
      <w:r w:rsidR="00C867D2" w:rsidRPr="004E41A6">
        <w:rPr>
          <w:rFonts w:ascii="Times New Roman" w:hAnsi="Times New Roman" w:cs="Times New Roman"/>
        </w:rPr>
        <w:t>B2-1</w:t>
      </w:r>
      <w:r w:rsidRPr="004E41A6">
        <w:rPr>
          <w:rFonts w:ascii="Times New Roman" w:hAnsi="Times New Roman" w:cs="Times New Roman"/>
        </w:rPr>
        <w:t xml:space="preserve"> to </w:t>
      </w:r>
      <w:r w:rsidR="00B45965">
        <w:rPr>
          <w:rFonts w:ascii="Times New Roman" w:hAnsi="Times New Roman" w:cs="Times New Roman"/>
        </w:rPr>
        <w:t>B2</w:t>
      </w:r>
      <w:r w:rsidR="00C867D2" w:rsidRPr="004E41A6">
        <w:rPr>
          <w:rFonts w:ascii="Times New Roman" w:hAnsi="Times New Roman" w:cs="Times New Roman"/>
        </w:rPr>
        <w:t xml:space="preserve">-13 from barberry </w:t>
      </w:r>
      <w:r w:rsidRPr="004E41A6">
        <w:rPr>
          <w:rFonts w:ascii="Times New Roman" w:hAnsi="Times New Roman" w:cs="Times New Roman"/>
        </w:rPr>
        <w:t>o</w:t>
      </w:r>
      <w:r w:rsidR="00C867D2" w:rsidRPr="004E41A6">
        <w:rPr>
          <w:rFonts w:ascii="Times New Roman" w:hAnsi="Times New Roman" w:cs="Times New Roman"/>
        </w:rPr>
        <w:t>n 25</w:t>
      </w:r>
      <w:r w:rsidRPr="004E41A6">
        <w:rPr>
          <w:rFonts w:ascii="Times New Roman" w:hAnsi="Times New Roman" w:cs="Times New Roman"/>
        </w:rPr>
        <w:t xml:space="preserve"> </w:t>
      </w:r>
      <w:r w:rsidR="00C867D2" w:rsidRPr="004E41A6">
        <w:rPr>
          <w:rFonts w:ascii="Times New Roman" w:hAnsi="Times New Roman" w:cs="Times New Roman"/>
        </w:rPr>
        <w:t>June</w:t>
      </w:r>
      <w:r w:rsidRPr="004E41A6">
        <w:rPr>
          <w:rFonts w:ascii="Times New Roman" w:hAnsi="Times New Roman" w:cs="Times New Roman"/>
        </w:rPr>
        <w:t xml:space="preserve">, </w:t>
      </w:r>
      <w:r w:rsidR="00C867D2" w:rsidRPr="004E41A6">
        <w:rPr>
          <w:rFonts w:ascii="Times New Roman" w:hAnsi="Times New Roman" w:cs="Times New Roman"/>
        </w:rPr>
        <w:t>2018</w:t>
      </w:r>
      <w:r w:rsidRPr="004E41A6">
        <w:rPr>
          <w:rFonts w:ascii="Times New Roman" w:hAnsi="Times New Roman" w:cs="Times New Roman"/>
        </w:rPr>
        <w:t xml:space="preserve">; Isolates of </w:t>
      </w:r>
      <w:r w:rsidR="00C867D2" w:rsidRPr="004E41A6">
        <w:rPr>
          <w:rFonts w:ascii="Times New Roman" w:hAnsi="Times New Roman" w:cs="Times New Roman" w:hint="eastAsia"/>
        </w:rPr>
        <w:t>W1-1</w:t>
      </w:r>
      <w:r w:rsidRPr="004E41A6">
        <w:rPr>
          <w:rFonts w:ascii="Times New Roman" w:hAnsi="Times New Roman" w:cs="Times New Roman"/>
        </w:rPr>
        <w:t xml:space="preserve"> to </w:t>
      </w:r>
      <w:r w:rsidR="00C867D2" w:rsidRPr="004E41A6">
        <w:rPr>
          <w:rFonts w:ascii="Times New Roman" w:hAnsi="Times New Roman" w:cs="Times New Roman" w:hint="eastAsia"/>
        </w:rPr>
        <w:t>W1-10</w:t>
      </w:r>
      <w:r w:rsidRPr="004E41A6">
        <w:rPr>
          <w:rFonts w:ascii="Times New Roman" w:hAnsi="Times New Roman" w:cs="Times New Roman"/>
        </w:rPr>
        <w:t xml:space="preserve"> of</w:t>
      </w:r>
      <w:r w:rsidR="00C867D2" w:rsidRPr="004E41A6">
        <w:rPr>
          <w:rFonts w:ascii="Times New Roman" w:hAnsi="Times New Roman" w:cs="Times New Roman" w:hint="eastAsia"/>
        </w:rPr>
        <w:t xml:space="preserve"> </w:t>
      </w:r>
      <w:r w:rsidR="00C867D2" w:rsidRPr="004E41A6">
        <w:rPr>
          <w:rFonts w:ascii="Times New Roman" w:hAnsi="Times New Roman" w:cs="Times New Roman"/>
          <w:i/>
          <w:iCs/>
        </w:rPr>
        <w:t>Puccinia. striiformis</w:t>
      </w:r>
      <w:r w:rsidR="00C867D2" w:rsidRPr="004E41A6">
        <w:rPr>
          <w:rFonts w:ascii="Times New Roman" w:hAnsi="Times New Roman" w:cs="Times New Roman"/>
        </w:rPr>
        <w:t xml:space="preserve"> f. sp. </w:t>
      </w:r>
      <w:r w:rsidR="00C867D2" w:rsidRPr="004E41A6">
        <w:rPr>
          <w:rFonts w:ascii="Times New Roman" w:hAnsi="Times New Roman" w:cs="Times New Roman"/>
          <w:i/>
          <w:iCs/>
        </w:rPr>
        <w:t>tritici</w:t>
      </w:r>
      <w:r w:rsidR="00C867D2" w:rsidRPr="004E41A6">
        <w:rPr>
          <w:rFonts w:ascii="Times New Roman" w:hAnsi="Times New Roman" w:cs="Times New Roman"/>
        </w:rPr>
        <w:t xml:space="preserve"> </w:t>
      </w:r>
      <w:r w:rsidRPr="004E41A6">
        <w:rPr>
          <w:rFonts w:ascii="Times New Roman" w:hAnsi="Times New Roman" w:cs="Times New Roman"/>
        </w:rPr>
        <w:t xml:space="preserve">collected </w:t>
      </w:r>
      <w:r w:rsidR="00C867D2" w:rsidRPr="004E41A6">
        <w:rPr>
          <w:rFonts w:ascii="Times New Roman" w:hAnsi="Times New Roman" w:cs="Times New Roman"/>
        </w:rPr>
        <w:t xml:space="preserve">from </w:t>
      </w:r>
      <w:r w:rsidR="00C867D2" w:rsidRPr="004E41A6">
        <w:rPr>
          <w:rFonts w:ascii="Times New Roman" w:hAnsi="Times New Roman" w:cs="Times New Roman" w:hint="eastAsia"/>
        </w:rPr>
        <w:t xml:space="preserve">wheat in </w:t>
      </w:r>
      <w:r w:rsidRPr="004E41A6">
        <w:rPr>
          <w:rFonts w:ascii="Times New Roman" w:hAnsi="Times New Roman" w:cs="Times New Roman"/>
        </w:rPr>
        <w:t xml:space="preserve">the </w:t>
      </w:r>
      <w:r w:rsidR="00C867D2" w:rsidRPr="004E41A6">
        <w:rPr>
          <w:rFonts w:ascii="Times New Roman" w:hAnsi="Times New Roman" w:cs="Times New Roman" w:hint="eastAsia"/>
        </w:rPr>
        <w:t>vicinity of barberry</w:t>
      </w:r>
      <w:r w:rsidR="00C867D2" w:rsidRPr="004E41A6">
        <w:rPr>
          <w:rFonts w:ascii="Times New Roman" w:hAnsi="Times New Roman" w:cs="Times New Roman"/>
        </w:rPr>
        <w:t xml:space="preserve"> </w:t>
      </w:r>
      <w:r w:rsidRPr="004E41A6">
        <w:rPr>
          <w:rFonts w:ascii="Times New Roman" w:hAnsi="Times New Roman" w:cs="Times New Roman"/>
        </w:rPr>
        <w:t>bushes o</w:t>
      </w:r>
      <w:r w:rsidR="00C867D2" w:rsidRPr="004E41A6">
        <w:rPr>
          <w:rFonts w:ascii="Times New Roman" w:hAnsi="Times New Roman" w:cs="Times New Roman"/>
        </w:rPr>
        <w:t xml:space="preserve">n </w:t>
      </w:r>
      <w:r w:rsidR="00712968" w:rsidRPr="004E41A6">
        <w:rPr>
          <w:rFonts w:ascii="Times New Roman" w:hAnsi="Times New Roman" w:cs="Times New Roman"/>
        </w:rPr>
        <w:t>1</w:t>
      </w:r>
      <w:r w:rsidR="002725A4" w:rsidRPr="004E41A6">
        <w:rPr>
          <w:rFonts w:ascii="Times New Roman" w:hAnsi="Times New Roman" w:cs="Times New Roman" w:hint="eastAsia"/>
        </w:rPr>
        <w:t>7</w:t>
      </w:r>
      <w:r w:rsidR="00712968" w:rsidRPr="004E41A6">
        <w:rPr>
          <w:rFonts w:ascii="Times New Roman" w:hAnsi="Times New Roman" w:cs="Times New Roman"/>
        </w:rPr>
        <w:t xml:space="preserve"> </w:t>
      </w:r>
      <w:r w:rsidR="00C867D2" w:rsidRPr="004E41A6">
        <w:rPr>
          <w:rFonts w:ascii="Times New Roman" w:hAnsi="Times New Roman" w:cs="Times New Roman"/>
        </w:rPr>
        <w:t>June</w:t>
      </w:r>
      <w:r w:rsidRPr="004E41A6">
        <w:rPr>
          <w:rFonts w:ascii="Times New Roman" w:hAnsi="Times New Roman" w:cs="Times New Roman"/>
        </w:rPr>
        <w:t xml:space="preserve">, </w:t>
      </w:r>
      <w:r w:rsidR="00C867D2" w:rsidRPr="004E41A6">
        <w:rPr>
          <w:rFonts w:ascii="Times New Roman" w:hAnsi="Times New Roman" w:cs="Times New Roman"/>
        </w:rPr>
        <w:t>2018</w:t>
      </w:r>
      <w:r w:rsidR="00C867D2" w:rsidRPr="004E41A6">
        <w:rPr>
          <w:rFonts w:ascii="Times New Roman" w:hAnsi="Times New Roman" w:cs="Times New Roman" w:hint="eastAsia"/>
        </w:rPr>
        <w:t xml:space="preserve">, </w:t>
      </w:r>
      <w:r w:rsidRPr="004E41A6">
        <w:rPr>
          <w:rFonts w:ascii="Times New Roman" w:hAnsi="Times New Roman" w:cs="Times New Roman"/>
        </w:rPr>
        <w:t xml:space="preserve">and those of  </w:t>
      </w:r>
      <w:r w:rsidR="00C867D2" w:rsidRPr="004E41A6">
        <w:rPr>
          <w:rFonts w:ascii="Times New Roman" w:hAnsi="Times New Roman" w:cs="Times New Roman" w:hint="eastAsia"/>
        </w:rPr>
        <w:t>W2-1</w:t>
      </w:r>
      <w:r w:rsidRPr="004E41A6">
        <w:rPr>
          <w:rFonts w:ascii="Times New Roman" w:hAnsi="Times New Roman" w:cs="Times New Roman"/>
        </w:rPr>
        <w:t xml:space="preserve"> to </w:t>
      </w:r>
      <w:r w:rsidR="00C867D2" w:rsidRPr="004E41A6">
        <w:rPr>
          <w:rFonts w:ascii="Times New Roman" w:hAnsi="Times New Roman" w:cs="Times New Roman" w:hint="eastAsia"/>
        </w:rPr>
        <w:t>W2-44</w:t>
      </w:r>
      <w:r w:rsidR="00C867D2" w:rsidRPr="004E41A6">
        <w:rPr>
          <w:rFonts w:ascii="Times New Roman" w:hAnsi="Times New Roman" w:cs="Times New Roman"/>
        </w:rPr>
        <w:t xml:space="preserve"> from </w:t>
      </w:r>
      <w:r w:rsidR="00E01568" w:rsidRPr="004E41A6">
        <w:rPr>
          <w:rFonts w:ascii="Times New Roman" w:hAnsi="Times New Roman" w:cs="Times New Roman"/>
        </w:rPr>
        <w:t xml:space="preserve">nearby </w:t>
      </w:r>
      <w:r w:rsidR="00C867D2" w:rsidRPr="004E41A6">
        <w:rPr>
          <w:rFonts w:ascii="Times New Roman" w:hAnsi="Times New Roman" w:cs="Times New Roman" w:hint="eastAsia"/>
        </w:rPr>
        <w:t xml:space="preserve">wheat </w:t>
      </w:r>
      <w:r w:rsidRPr="004E41A6">
        <w:rPr>
          <w:rFonts w:ascii="Times New Roman" w:hAnsi="Times New Roman" w:cs="Times New Roman"/>
        </w:rPr>
        <w:t>o</w:t>
      </w:r>
      <w:r w:rsidR="00C867D2" w:rsidRPr="004E41A6">
        <w:rPr>
          <w:rFonts w:ascii="Times New Roman" w:hAnsi="Times New Roman" w:cs="Times New Roman"/>
        </w:rPr>
        <w:t xml:space="preserve">n </w:t>
      </w:r>
      <w:r w:rsidR="00C867D2" w:rsidRPr="004E41A6">
        <w:rPr>
          <w:rFonts w:ascii="Times New Roman" w:hAnsi="Times New Roman" w:cs="Times New Roman" w:hint="eastAsia"/>
        </w:rPr>
        <w:t>25</w:t>
      </w:r>
      <w:r w:rsidRPr="004E41A6">
        <w:rPr>
          <w:rFonts w:ascii="Times New Roman" w:hAnsi="Times New Roman" w:cs="Times New Roman"/>
        </w:rPr>
        <w:t xml:space="preserve"> </w:t>
      </w:r>
      <w:r w:rsidR="00C867D2" w:rsidRPr="004E41A6">
        <w:rPr>
          <w:rFonts w:ascii="Times New Roman" w:hAnsi="Times New Roman" w:cs="Times New Roman"/>
        </w:rPr>
        <w:t>June</w:t>
      </w:r>
      <w:r w:rsidRPr="004E41A6">
        <w:rPr>
          <w:rFonts w:ascii="Times New Roman" w:hAnsi="Times New Roman" w:cs="Times New Roman"/>
        </w:rPr>
        <w:t xml:space="preserve">, </w:t>
      </w:r>
      <w:r w:rsidR="00C867D2" w:rsidRPr="004E41A6">
        <w:rPr>
          <w:rFonts w:ascii="Times New Roman" w:hAnsi="Times New Roman" w:cs="Times New Roman"/>
        </w:rPr>
        <w:t>2018</w:t>
      </w:r>
      <w:r w:rsidRPr="004E41A6">
        <w:rPr>
          <w:rFonts w:ascii="Times New Roman" w:hAnsi="Times New Roman" w:cs="Times New Roman"/>
        </w:rPr>
        <w:t>.</w:t>
      </w:r>
    </w:p>
    <w:p w14:paraId="758ECBD7" w14:textId="00D70B6E" w:rsidR="00170215" w:rsidRPr="004E41A6" w:rsidRDefault="00170215">
      <w:pPr>
        <w:jc w:val="left"/>
      </w:pPr>
      <w:r w:rsidRPr="004E41A6"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 xml:space="preserve">b </w:t>
      </w:r>
      <w:r w:rsidR="00E7614F" w:rsidRPr="004E41A6"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>“</w:t>
      </w:r>
      <w:r w:rsidRPr="004E41A6"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 xml:space="preserve">/” </w:t>
      </w:r>
      <w:r w:rsidR="00E7614F" w:rsidRPr="004E41A6">
        <w:rPr>
          <w:rFonts w:ascii="Times New Roman" w:hAnsi="Times New Roman" w:cs="Times New Roman"/>
        </w:rPr>
        <w:t>phenotype data</w:t>
      </w:r>
      <w:r w:rsidRPr="004E41A6">
        <w:rPr>
          <w:rFonts w:ascii="Times New Roman" w:hAnsi="Times New Roman" w:cs="Times New Roman"/>
        </w:rPr>
        <w:t xml:space="preserve"> missing</w:t>
      </w:r>
      <w:r w:rsidR="00FF6573" w:rsidRPr="004E41A6">
        <w:rPr>
          <w:rFonts w:ascii="Times New Roman" w:hAnsi="Times New Roman" w:cs="Times New Roman" w:hint="eastAsia"/>
        </w:rPr>
        <w:t>.</w:t>
      </w:r>
    </w:p>
    <w:sectPr w:rsidR="00170215" w:rsidRPr="004E41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16DC48" w14:textId="77777777" w:rsidR="001B4CFC" w:rsidRDefault="001B4CFC" w:rsidP="00C867D2">
      <w:r>
        <w:separator/>
      </w:r>
    </w:p>
  </w:endnote>
  <w:endnote w:type="continuationSeparator" w:id="0">
    <w:p w14:paraId="7156EFED" w14:textId="77777777" w:rsidR="001B4CFC" w:rsidRDefault="001B4CFC" w:rsidP="00C86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5201A8" w14:textId="77777777" w:rsidR="001B4CFC" w:rsidRDefault="001B4CFC" w:rsidP="00C867D2">
      <w:r>
        <w:separator/>
      </w:r>
    </w:p>
  </w:footnote>
  <w:footnote w:type="continuationSeparator" w:id="0">
    <w:p w14:paraId="663721EC" w14:textId="77777777" w:rsidR="001B4CFC" w:rsidRDefault="001B4CFC" w:rsidP="00C86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0D5380"/>
    <w:rsid w:val="000A2B47"/>
    <w:rsid w:val="00162DB6"/>
    <w:rsid w:val="00170215"/>
    <w:rsid w:val="001B4CFC"/>
    <w:rsid w:val="00253AD3"/>
    <w:rsid w:val="00266052"/>
    <w:rsid w:val="002725A4"/>
    <w:rsid w:val="003F3211"/>
    <w:rsid w:val="004867BC"/>
    <w:rsid w:val="004D3B09"/>
    <w:rsid w:val="004E41A6"/>
    <w:rsid w:val="00507C82"/>
    <w:rsid w:val="00551141"/>
    <w:rsid w:val="00711502"/>
    <w:rsid w:val="00712968"/>
    <w:rsid w:val="00717022"/>
    <w:rsid w:val="007B4141"/>
    <w:rsid w:val="007B5978"/>
    <w:rsid w:val="00822C3B"/>
    <w:rsid w:val="00923D2C"/>
    <w:rsid w:val="00937B15"/>
    <w:rsid w:val="00954FB7"/>
    <w:rsid w:val="00963FF7"/>
    <w:rsid w:val="00B04303"/>
    <w:rsid w:val="00B06AFD"/>
    <w:rsid w:val="00B45965"/>
    <w:rsid w:val="00C05B1E"/>
    <w:rsid w:val="00C867D2"/>
    <w:rsid w:val="00CF4B9D"/>
    <w:rsid w:val="00DB4212"/>
    <w:rsid w:val="00DD0EED"/>
    <w:rsid w:val="00DD3E58"/>
    <w:rsid w:val="00E01568"/>
    <w:rsid w:val="00E32757"/>
    <w:rsid w:val="00E7614F"/>
    <w:rsid w:val="00EB2883"/>
    <w:rsid w:val="00EC07B5"/>
    <w:rsid w:val="00F126A3"/>
    <w:rsid w:val="00F21AFB"/>
    <w:rsid w:val="00F958B8"/>
    <w:rsid w:val="00FC441D"/>
    <w:rsid w:val="00FF6573"/>
    <w:rsid w:val="03813392"/>
    <w:rsid w:val="0B40602B"/>
    <w:rsid w:val="136A57E9"/>
    <w:rsid w:val="13BE72A3"/>
    <w:rsid w:val="15A119EA"/>
    <w:rsid w:val="201570B1"/>
    <w:rsid w:val="285631FD"/>
    <w:rsid w:val="2EF7239D"/>
    <w:rsid w:val="343731BF"/>
    <w:rsid w:val="382E400E"/>
    <w:rsid w:val="3CAF0F94"/>
    <w:rsid w:val="44713872"/>
    <w:rsid w:val="48A91F31"/>
    <w:rsid w:val="4DA07185"/>
    <w:rsid w:val="4EA44187"/>
    <w:rsid w:val="54A440D3"/>
    <w:rsid w:val="54B012A0"/>
    <w:rsid w:val="55C93FD7"/>
    <w:rsid w:val="560D5380"/>
    <w:rsid w:val="56194FCF"/>
    <w:rsid w:val="57C82808"/>
    <w:rsid w:val="5A363301"/>
    <w:rsid w:val="5E300ECF"/>
    <w:rsid w:val="5F14516B"/>
    <w:rsid w:val="654B7FAC"/>
    <w:rsid w:val="662A4D11"/>
    <w:rsid w:val="684F2764"/>
    <w:rsid w:val="70C15F38"/>
    <w:rsid w:val="7B5C2B19"/>
    <w:rsid w:val="7BEC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2736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rsid w:val="00C867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867D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rsid w:val="00C867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867D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03</Words>
  <Characters>3635</Characters>
  <Application>Microsoft Office Word</Application>
  <DocSecurity>0</DocSecurity>
  <Lines>3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embus</cp:lastModifiedBy>
  <cp:revision>3</cp:revision>
  <dcterms:created xsi:type="dcterms:W3CDTF">2021-12-11T01:37:00Z</dcterms:created>
  <dcterms:modified xsi:type="dcterms:W3CDTF">2021-12-11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